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A3B0D" w14:textId="4A5E1425" w:rsidR="005113CC" w:rsidRDefault="005113CC">
      <w:r w:rsidRPr="005113CC">
        <w:t>Supplement 3: Quality Assessment for KQ1-KQ16</w:t>
      </w:r>
    </w:p>
    <w:p w14:paraId="4669A9DF" w14:textId="77777777" w:rsidR="005113CC" w:rsidRDefault="005113CC" w:rsidP="00210F85">
      <w:pPr>
        <w:spacing w:after="0" w:line="240" w:lineRule="auto"/>
      </w:pPr>
    </w:p>
    <w:tbl>
      <w:tblPr>
        <w:tblW w:w="6769" w:type="dxa"/>
        <w:tblLook w:val="04A0" w:firstRow="1" w:lastRow="0" w:firstColumn="1" w:lastColumn="0" w:noHBand="0" w:noVBand="1"/>
      </w:tblPr>
      <w:tblGrid>
        <w:gridCol w:w="3510"/>
        <w:gridCol w:w="2049"/>
        <w:gridCol w:w="1197"/>
        <w:gridCol w:w="13"/>
      </w:tblGrid>
      <w:tr w:rsidR="002556CD" w:rsidRPr="002556CD" w14:paraId="7B4F4F8C" w14:textId="77777777" w:rsidTr="002556CD">
        <w:trPr>
          <w:trHeight w:val="315"/>
        </w:trPr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318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ble 1. Risk of bias for the observational studies included under KQ1-KQ16 as assessed by a modified Newcastle Ottawa Scale.</w:t>
            </w:r>
          </w:p>
        </w:tc>
      </w:tr>
      <w:tr w:rsidR="002556CD" w:rsidRPr="002556CD" w14:paraId="02D806C0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BA47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chilli 202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F88E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D335C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oderate </w:t>
            </w:r>
          </w:p>
        </w:tc>
      </w:tr>
      <w:tr w:rsidR="002556CD" w:rsidRPr="002556CD" w14:paraId="5B5377CA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9B50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ia 201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224E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DCD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2091A0BF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63D0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ndrakusuma</w:t>
            </w:r>
            <w:proofErr w:type="spellEnd"/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201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FDD2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26AA3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69F9789B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7557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Janssen 2019/202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35B1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8BC9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500116FF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34D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cDonald 201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3784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F94EE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oderate </w:t>
            </w:r>
          </w:p>
        </w:tc>
      </w:tr>
      <w:tr w:rsidR="002556CD" w:rsidRPr="002556CD" w14:paraId="542DBFC3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18BD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uwer</w:t>
            </w:r>
            <w:proofErr w:type="spellEnd"/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201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FE47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A7B0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2ADB6DC0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77D9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van der </w:t>
            </w:r>
            <w:proofErr w:type="gramStart"/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lies  2020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C223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6765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7F41605A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3358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atanabe 202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9395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8216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2556CD" w:rsidRPr="002556CD" w14:paraId="4C0E8C11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5F26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Yamamoto 201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F16C" w14:textId="77777777" w:rsidR="002556CD" w:rsidRPr="002556CD" w:rsidRDefault="002556CD" w:rsidP="002556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940C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2556CD" w:rsidRPr="002556CD" w14:paraId="63FC1A52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DD1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6C5F" w14:textId="77777777" w:rsidR="002556CD" w:rsidRPr="002556CD" w:rsidRDefault="002556CD" w:rsidP="002556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C23" w14:textId="77777777" w:rsidR="002556CD" w:rsidRPr="002556CD" w:rsidRDefault="002556CD" w:rsidP="002556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6CD" w:rsidRPr="002556CD" w14:paraId="390D5FF3" w14:textId="77777777" w:rsidTr="002556CD">
        <w:trPr>
          <w:trHeight w:val="315"/>
        </w:trPr>
        <w:tc>
          <w:tcPr>
            <w:tcW w:w="67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34C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ble 2. Risk of bias for the RCTs included under KQ1-KQ16 as assessed by a modified Cochrane Risk of Bias tool.</w:t>
            </w:r>
          </w:p>
        </w:tc>
      </w:tr>
      <w:tr w:rsidR="002556CD" w:rsidRPr="002556CD" w14:paraId="1B283602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B1FC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arberan-Garcia 2018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000A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6443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274C488E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221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rli 202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A02A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2E9E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4934E137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2B4E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Janssen 202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2042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468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2556CD" w:rsidRPr="002556CD" w14:paraId="0B41EBBE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E981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arlsson 201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AA44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D995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2556CD" w:rsidRPr="002556CD" w14:paraId="74A896B8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9DDA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eeler 201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BF7C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EBAA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2556CD" w:rsidRPr="002556CD" w14:paraId="705DA233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195E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kazaki 201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DCD3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74E6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  <w:tr w:rsidR="002556CD" w:rsidRPr="002556CD" w14:paraId="3B4699E9" w14:textId="77777777" w:rsidTr="002556CD">
        <w:trPr>
          <w:gridAfter w:val="1"/>
          <w:wAfter w:w="13" w:type="dxa"/>
          <w:trHeight w:val="31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681A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mmundsen 201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84BD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hrane Rob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31197" w14:textId="77777777" w:rsidR="002556CD" w:rsidRPr="002556CD" w:rsidRDefault="002556CD" w:rsidP="002556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2556C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igh</w:t>
            </w:r>
          </w:p>
        </w:tc>
      </w:tr>
    </w:tbl>
    <w:p w14:paraId="3C3ED150" w14:textId="77777777" w:rsidR="005113CC" w:rsidRDefault="005113CC"/>
    <w:sectPr w:rsidR="005113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70D56" w14:textId="77777777" w:rsidR="002B682A" w:rsidRDefault="002B682A" w:rsidP="005113CC">
      <w:pPr>
        <w:spacing w:after="0" w:line="240" w:lineRule="auto"/>
      </w:pPr>
      <w:r>
        <w:separator/>
      </w:r>
    </w:p>
  </w:endnote>
  <w:endnote w:type="continuationSeparator" w:id="0">
    <w:p w14:paraId="4E7FE1A9" w14:textId="77777777" w:rsidR="002B682A" w:rsidRDefault="002B682A" w:rsidP="00511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D01A37" w14:textId="77777777" w:rsidR="00A8738D" w:rsidRDefault="00A873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B71E6D" w14:textId="77777777" w:rsidR="00A8738D" w:rsidRDefault="00A873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F5D9C1" w14:textId="77777777" w:rsidR="00A8738D" w:rsidRDefault="00A87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E10A24" w14:textId="77777777" w:rsidR="002B682A" w:rsidRDefault="002B682A" w:rsidP="005113CC">
      <w:pPr>
        <w:spacing w:after="0" w:line="240" w:lineRule="auto"/>
      </w:pPr>
      <w:r>
        <w:separator/>
      </w:r>
    </w:p>
  </w:footnote>
  <w:footnote w:type="continuationSeparator" w:id="0">
    <w:p w14:paraId="30EB9CF2" w14:textId="77777777" w:rsidR="002B682A" w:rsidRDefault="002B682A" w:rsidP="005113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96DC35" w14:textId="77777777" w:rsidR="00A8738D" w:rsidRDefault="00A873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16CCD1" w14:textId="77777777" w:rsidR="005113CC" w:rsidRDefault="005113CC">
    <w:pPr>
      <w:pStyle w:val="Header"/>
      <w:rPr>
        <w:sz w:val="18"/>
        <w:szCs w:val="18"/>
      </w:rPr>
    </w:pPr>
  </w:p>
  <w:p w14:paraId="613897EA" w14:textId="74D71CC9" w:rsidR="005113CC" w:rsidRPr="005113CC" w:rsidRDefault="005113CC">
    <w:pPr>
      <w:pStyle w:val="Header"/>
      <w:rPr>
        <w:sz w:val="18"/>
        <w:szCs w:val="18"/>
      </w:rPr>
    </w:pPr>
    <w:r w:rsidRPr="005113CC">
      <w:rPr>
        <w:sz w:val="18"/>
        <w:szCs w:val="18"/>
      </w:rPr>
      <w:t xml:space="preserve">EAES/SAGES Evidence-Based Guidelines on Optimization of </w:t>
    </w:r>
    <w:r w:rsidR="00A8738D">
      <w:rPr>
        <w:sz w:val="18"/>
        <w:szCs w:val="18"/>
      </w:rPr>
      <w:t>P</w:t>
    </w:r>
    <w:r w:rsidRPr="005113CC">
      <w:rPr>
        <w:sz w:val="18"/>
        <w:szCs w:val="18"/>
      </w:rPr>
      <w:t xml:space="preserve">erioperative </w:t>
    </w:r>
    <w:r w:rsidR="00A8738D">
      <w:rPr>
        <w:sz w:val="18"/>
        <w:szCs w:val="18"/>
      </w:rPr>
      <w:t>C</w:t>
    </w:r>
    <w:r w:rsidRPr="005113CC">
      <w:rPr>
        <w:sz w:val="18"/>
        <w:szCs w:val="18"/>
      </w:rPr>
      <w:t xml:space="preserve">are in </w:t>
    </w:r>
    <w:r w:rsidR="00A8738D">
      <w:rPr>
        <w:sz w:val="18"/>
        <w:szCs w:val="18"/>
      </w:rPr>
      <w:t>Older Adul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3D024A" w14:textId="77777777" w:rsidR="00A8738D" w:rsidRDefault="00A873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CC"/>
    <w:rsid w:val="00210F85"/>
    <w:rsid w:val="002556CD"/>
    <w:rsid w:val="002B682A"/>
    <w:rsid w:val="003A35EA"/>
    <w:rsid w:val="003D4A92"/>
    <w:rsid w:val="005113CC"/>
    <w:rsid w:val="00541244"/>
    <w:rsid w:val="006A1D9C"/>
    <w:rsid w:val="00A8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BC198"/>
  <w15:chartTrackingRefBased/>
  <w15:docId w15:val="{ED7430FA-9D74-43A6-84CC-8BC38915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3CC"/>
  </w:style>
  <w:style w:type="paragraph" w:styleId="Footer">
    <w:name w:val="footer"/>
    <w:basedOn w:val="Normal"/>
    <w:link w:val="FooterChar"/>
    <w:uiPriority w:val="99"/>
    <w:unhideWhenUsed/>
    <w:rsid w:val="00511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5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4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urt</dc:creator>
  <cp:keywords/>
  <dc:description/>
  <cp:lastModifiedBy>Nader Francis</cp:lastModifiedBy>
  <cp:revision>2</cp:revision>
  <dcterms:created xsi:type="dcterms:W3CDTF">2024-05-21T16:38:00Z</dcterms:created>
  <dcterms:modified xsi:type="dcterms:W3CDTF">2024-05-21T16:38:00Z</dcterms:modified>
</cp:coreProperties>
</file>